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FCBFA4"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50D283"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A8E6EB"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AFC4F9"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246B2E"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30C509"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03D7E3"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7E15C8"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F9172E"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02FB8E"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C4E47E"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7E9408"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01E414"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979FB1"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D62DA0"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A15BB7"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4880C7"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813187"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55DCB7"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CEE2A2" w:rsidR="006E5FE2"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248AE2" w:rsidR="006E5FE2"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F0C93B"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64C110"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7875D4"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7 +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FD8584"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7 +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01B063"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7 -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1F8AAF"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9 + 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6898ED"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 9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577E2A"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7 –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8FF211" w:rsidR="00930A31"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7 – 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EFFDC0" w:rsidR="00FB3483" w:rsidRPr="00930A31" w:rsidRDefault="00E93EBB" w:rsidP="005979B8">
            <w:pPr>
              <w:pStyle w:val="Default"/>
              <w:spacing w:before="40" w:after="40"/>
              <w:rPr>
                <w:rFonts w:ascii="Arial" w:hAnsi="Arial" w:cs="Arial"/>
                <w:color w:val="auto"/>
                <w:sz w:val="18"/>
                <w:szCs w:val="18"/>
              </w:rPr>
            </w:pPr>
            <w:r>
              <w:rPr>
                <w:rFonts w:ascii="Arial" w:hAnsi="Arial" w:cs="Arial"/>
                <w:color w:val="auto"/>
                <w:sz w:val="18"/>
                <w:szCs w:val="18"/>
              </w:rPr>
              <w:t>7 + 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ECAD85" w:rsidR="00077B44" w:rsidRPr="00930A31" w:rsidRDefault="00E93EBB" w:rsidP="00077B44">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65F5EB" w:rsidR="00930A31" w:rsidRPr="00930A31" w:rsidRDefault="00E93EBB" w:rsidP="00077B44">
            <w:pPr>
              <w:pStyle w:val="Default"/>
              <w:spacing w:before="40" w:after="40"/>
              <w:rPr>
                <w:rFonts w:ascii="Arial" w:hAnsi="Arial" w:cs="Arial"/>
                <w:color w:val="auto"/>
                <w:sz w:val="18"/>
                <w:szCs w:val="18"/>
              </w:rPr>
            </w:pPr>
            <w:r>
              <w:rPr>
                <w:rFonts w:ascii="Arial" w:hAnsi="Arial" w:cs="Arial"/>
                <w:color w:val="auto"/>
                <w:sz w:val="18"/>
                <w:szCs w:val="18"/>
              </w:rPr>
              <w:t>10 -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4C2C33" w:rsidR="00930A31" w:rsidRPr="00930A31" w:rsidRDefault="00E93EBB" w:rsidP="00077B44">
            <w:pPr>
              <w:pStyle w:val="Default"/>
              <w:spacing w:before="40" w:after="40"/>
              <w:rPr>
                <w:rFonts w:ascii="Arial" w:hAnsi="Arial" w:cs="Arial"/>
                <w:color w:val="auto"/>
                <w:sz w:val="18"/>
                <w:szCs w:val="18"/>
              </w:rPr>
            </w:pPr>
            <w:r>
              <w:rPr>
                <w:rFonts w:ascii="Arial" w:hAnsi="Arial" w:cs="Arial"/>
                <w:color w:val="auto"/>
                <w:sz w:val="18"/>
                <w:szCs w:val="18"/>
              </w:rPr>
              <w:t>10 -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D86773" w:rsidR="00930A31" w:rsidRPr="00930A31" w:rsidRDefault="00E93EBB" w:rsidP="00077B44">
            <w:pPr>
              <w:pStyle w:val="Default"/>
              <w:spacing w:before="40" w:after="40"/>
              <w:rPr>
                <w:rFonts w:ascii="Arial" w:hAnsi="Arial" w:cs="Arial"/>
                <w:color w:val="auto"/>
                <w:sz w:val="18"/>
                <w:szCs w:val="18"/>
              </w:rPr>
            </w:pPr>
            <w:r>
              <w:rPr>
                <w:rFonts w:ascii="Arial" w:hAnsi="Arial" w:cs="Arial"/>
                <w:color w:val="auto"/>
                <w:sz w:val="18"/>
                <w:szCs w:val="18"/>
              </w:rPr>
              <w:t>10 -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5BA197" w:rsidR="00930A31" w:rsidRPr="00930A31" w:rsidRDefault="00E93EBB" w:rsidP="00077B44">
            <w:pPr>
              <w:pStyle w:val="Default"/>
              <w:spacing w:before="40" w:after="40"/>
              <w:rPr>
                <w:rFonts w:ascii="Arial" w:hAnsi="Arial" w:cs="Arial"/>
                <w:color w:val="auto"/>
                <w:sz w:val="18"/>
                <w:szCs w:val="18"/>
              </w:rPr>
            </w:pPr>
            <w:r>
              <w:rPr>
                <w:rFonts w:ascii="Arial" w:hAnsi="Arial" w:cs="Arial"/>
                <w:color w:val="auto"/>
                <w:sz w:val="18"/>
                <w:szCs w:val="18"/>
              </w:rPr>
              <w:t>10 -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52E483" w:rsidR="00930A31" w:rsidRPr="00930A31" w:rsidRDefault="00E93EBB"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155A72" w:rsidR="00930A31" w:rsidRPr="00930A31" w:rsidRDefault="00E93EBB"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3B8D9F" w:rsidR="00930A31" w:rsidRPr="00930A31" w:rsidRDefault="00E93EBB"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21C68D" w:rsidR="00077B44" w:rsidRPr="00930A31" w:rsidRDefault="00E93EBB"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1C8B13" w:rsidR="00077B44" w:rsidRPr="00930A31" w:rsidRDefault="00367F9A"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D0296" w14:textId="77777777" w:rsidR="00941267" w:rsidRDefault="00941267">
      <w:r>
        <w:separator/>
      </w:r>
    </w:p>
  </w:endnote>
  <w:endnote w:type="continuationSeparator" w:id="0">
    <w:p w14:paraId="4778F454" w14:textId="77777777" w:rsidR="00941267" w:rsidRDefault="00941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D0F7E" w14:textId="77777777" w:rsidR="00941267" w:rsidRDefault="00941267">
      <w:r>
        <w:separator/>
      </w:r>
    </w:p>
  </w:footnote>
  <w:footnote w:type="continuationSeparator" w:id="0">
    <w:p w14:paraId="6944A743" w14:textId="77777777" w:rsidR="00941267" w:rsidRDefault="009412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4126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67F9A"/>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1267"/>
    <w:rsid w:val="00947707"/>
    <w:rsid w:val="009827E5"/>
    <w:rsid w:val="00A215D2"/>
    <w:rsid w:val="00A86593"/>
    <w:rsid w:val="00AB79CE"/>
    <w:rsid w:val="00AE4BBD"/>
    <w:rsid w:val="00B51910"/>
    <w:rsid w:val="00B730D1"/>
    <w:rsid w:val="00C22710"/>
    <w:rsid w:val="00D95D84"/>
    <w:rsid w:val="00DC4F19"/>
    <w:rsid w:val="00E324A8"/>
    <w:rsid w:val="00E66E3A"/>
    <w:rsid w:val="00E93EB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TN"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1084</Words>
  <Characters>5963</Characters>
  <Application>Microsoft Office Word</Application>
  <DocSecurity>0</DocSecurity>
  <Lines>49</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ziz DAGHMOURI</cp:lastModifiedBy>
  <cp:revision>27</cp:revision>
  <cp:lastPrinted>2020-11-24T03:02:00Z</cp:lastPrinted>
  <dcterms:created xsi:type="dcterms:W3CDTF">2020-11-24T03:02:00Z</dcterms:created>
  <dcterms:modified xsi:type="dcterms:W3CDTF">2024-06-26T11:00:00Z</dcterms:modified>
</cp:coreProperties>
</file>